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7E91" w:rsidRPr="00557E91" w:rsidRDefault="00557E91" w:rsidP="00557E91">
      <w:r w:rsidRPr="00557E91">
        <w:t>Supplemental Table S2</w:t>
      </w:r>
    </w:p>
    <w:tbl>
      <w:tblPr>
        <w:tblW w:w="10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557E91" w:rsidRPr="00557E91" w:rsidTr="00557E91">
        <w:trPr>
          <w:trHeight w:val="233"/>
        </w:trPr>
        <w:tc>
          <w:tcPr>
            <w:tcW w:w="104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rPr>
                <w:b/>
                <w:bCs/>
              </w:rPr>
              <w:t>Genes in Top KEGG Pathway Upregulated in Cold Stimulated CINCs: Pathways of Neurodegeneration</w:t>
            </w:r>
          </w:p>
        </w:tc>
      </w:tr>
      <w:tr w:rsidR="00557E91" w:rsidRPr="00557E91" w:rsidTr="00557E91">
        <w:trPr>
          <w:trHeight w:val="422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rPr>
                <w:b/>
                <w:bCs/>
              </w:rPr>
              <w:t>Gene Symbol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proofErr w:type="spellStart"/>
            <w:r w:rsidRPr="00557E91">
              <w:rPr>
                <w:b/>
                <w:bCs/>
              </w:rPr>
              <w:t>logFC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rPr>
                <w:b/>
                <w:bCs/>
              </w:rPr>
              <w:t>q valu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rPr>
                <w:b/>
                <w:bCs/>
              </w:rPr>
              <w:t>ENTREZID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rPr>
                <w:b/>
                <w:bCs/>
              </w:rPr>
              <w:t>Gene Symbol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proofErr w:type="spellStart"/>
            <w:r w:rsidRPr="00557E91">
              <w:rPr>
                <w:b/>
                <w:bCs/>
              </w:rPr>
              <w:t>logFC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rPr>
                <w:b/>
                <w:bCs/>
              </w:rPr>
              <w:t>q valu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rPr>
                <w:b/>
                <w:bCs/>
              </w:rPr>
              <w:t>ENTREZID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Mapk1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2.240604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21212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985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ND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6162824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89377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7716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Fzd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2.183855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97270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437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Csnk2b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6276056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115902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3001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Dnal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1.67986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1787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0500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Ube2l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6295034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244693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2195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Wnt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1.640410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99134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241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Ndufb1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6449125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395297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68342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Atp2a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1.559970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218490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193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Ndufa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6463552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426288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67130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Ager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1.512791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387999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159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Atp5b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6533936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96757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1947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Grin2d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1.483000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21757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481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Map2k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6576087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2887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6400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proofErr w:type="spellStart"/>
            <w:r w:rsidRPr="00557E91">
              <w:t>Mapt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1.43641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37082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776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Psma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6697724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96199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6441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Ryr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1.43013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16213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019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Lrp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6848818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74625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6973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Wnt2b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1.423437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433887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241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Atf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685718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25334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1911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Il1a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1.417332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176146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617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Ca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705124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85994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2359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Mapk1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1.125808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293445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909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Klc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7182636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410257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74764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Raf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0.584684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249814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1015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Ndufa1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7555966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333953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67273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Ern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0.50773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165090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7894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Uqcrfs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7736675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177603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66694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Dvl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0.49472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40866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354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App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7890172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30493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1820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Dvl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0.492051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370726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354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Gpx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7891069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08853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4775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Atg2b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-0.424604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346003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7655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proofErr w:type="spellStart"/>
            <w:r w:rsidRPr="00557E91">
              <w:t>Sdhb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8032732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159521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67680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Ctnnb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3363453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409149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238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Park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8198622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126823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57320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Rab1a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3533493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441851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932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Tubb2a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8428885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290527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2151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Atp2a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3854124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260042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193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Ndufs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8449608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68582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26646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Kif5b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3959027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250251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657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proofErr w:type="spellStart"/>
            <w:r w:rsidRPr="00557E91">
              <w:t>Sdha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8511777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11693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66945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Actr1a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399306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491400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5413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Atp5a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8597907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11342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1946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Slc25a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4144812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469226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174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Mapk1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8708674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09721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6416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Map3k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4172152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213414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640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Cox8a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8765895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149448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2868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proofErr w:type="spellStart"/>
            <w:r w:rsidRPr="00557E91">
              <w:t>Vcp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4183815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27633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6952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Ndufa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8927479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47875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68375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Pik3c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4567781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46413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2532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Capn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9018386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45986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2333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Atf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4639148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292332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2664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Ppp3ca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9044995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0851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9055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Ppp3r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4749831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305359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905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Ndufa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9582209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340452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66108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Csnk1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4772394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316735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737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Uqcrc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9839993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17548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2273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CYTB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4916639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360371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771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Pink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9923661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35440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68943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proofErr w:type="spellStart"/>
            <w:r w:rsidRPr="00557E91">
              <w:t>Prkcb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4946870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166303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875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Nrbf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9963541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37740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641340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proofErr w:type="spellStart"/>
            <w:r w:rsidRPr="00557E91">
              <w:t>Rela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4954394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137313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969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Slc25a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.0001579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31644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1739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Ndufa1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5149360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439208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6718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Vdac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.0793783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36250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2333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Map2k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5296350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250384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639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Cox6a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.1363747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42113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2861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Tubb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5469764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141789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215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Capn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.1585459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09904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2334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proofErr w:type="spellStart"/>
            <w:r w:rsidRPr="00557E91">
              <w:t>Ubc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5575704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15731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219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proofErr w:type="spellStart"/>
            <w:r w:rsidRPr="00557E91">
              <w:t>Sdhc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.1646160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053521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66052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Ube2j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5778438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16855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5622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Gpx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.315686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107993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4778</w:t>
            </w:r>
          </w:p>
        </w:tc>
      </w:tr>
      <w:tr w:rsidR="00557E91" w:rsidRPr="00557E91" w:rsidTr="00557E91">
        <w:trPr>
          <w:trHeight w:val="23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Tnfrsf1a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5861919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157814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2193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Uqcr1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1.3252381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0.0263616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57E91" w:rsidRPr="00557E91" w:rsidRDefault="00557E91" w:rsidP="00557E91">
            <w:r w:rsidRPr="00557E91">
              <w:t>66594</w:t>
            </w:r>
          </w:p>
        </w:tc>
      </w:tr>
    </w:tbl>
    <w:p w:rsidR="00B51CD7" w:rsidRDefault="00557E91">
      <w:bookmarkStart w:id="0" w:name="_GoBack"/>
      <w:bookmarkEnd w:id="0"/>
    </w:p>
    <w:sectPr w:rsidR="00B51CD7" w:rsidSect="00557E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E91"/>
    <w:rsid w:val="00011013"/>
    <w:rsid w:val="00037043"/>
    <w:rsid w:val="00044CD3"/>
    <w:rsid w:val="00046129"/>
    <w:rsid w:val="00082D37"/>
    <w:rsid w:val="000A3E37"/>
    <w:rsid w:val="000B40B0"/>
    <w:rsid w:val="000C2168"/>
    <w:rsid w:val="000D6D63"/>
    <w:rsid w:val="000F1290"/>
    <w:rsid w:val="001426BE"/>
    <w:rsid w:val="0018357D"/>
    <w:rsid w:val="001857D7"/>
    <w:rsid w:val="001906F6"/>
    <w:rsid w:val="001A6FEB"/>
    <w:rsid w:val="001C51C9"/>
    <w:rsid w:val="001D2011"/>
    <w:rsid w:val="0022248A"/>
    <w:rsid w:val="00232FF7"/>
    <w:rsid w:val="002757C4"/>
    <w:rsid w:val="00277C97"/>
    <w:rsid w:val="002803ED"/>
    <w:rsid w:val="002D211D"/>
    <w:rsid w:val="002E1425"/>
    <w:rsid w:val="003611EC"/>
    <w:rsid w:val="003B5574"/>
    <w:rsid w:val="003C3D53"/>
    <w:rsid w:val="003F6FAC"/>
    <w:rsid w:val="00443634"/>
    <w:rsid w:val="00474414"/>
    <w:rsid w:val="00524472"/>
    <w:rsid w:val="00557E91"/>
    <w:rsid w:val="00576824"/>
    <w:rsid w:val="005B4A3A"/>
    <w:rsid w:val="005B60F0"/>
    <w:rsid w:val="005D2420"/>
    <w:rsid w:val="00612D56"/>
    <w:rsid w:val="00622F97"/>
    <w:rsid w:val="00653518"/>
    <w:rsid w:val="0067469A"/>
    <w:rsid w:val="006B78E3"/>
    <w:rsid w:val="0072185B"/>
    <w:rsid w:val="00723BE8"/>
    <w:rsid w:val="0076600A"/>
    <w:rsid w:val="00773685"/>
    <w:rsid w:val="00776A62"/>
    <w:rsid w:val="00780E4F"/>
    <w:rsid w:val="00785423"/>
    <w:rsid w:val="0079180A"/>
    <w:rsid w:val="00796BA0"/>
    <w:rsid w:val="0083119B"/>
    <w:rsid w:val="00831649"/>
    <w:rsid w:val="0084527C"/>
    <w:rsid w:val="00883BA0"/>
    <w:rsid w:val="008958BC"/>
    <w:rsid w:val="008C30DB"/>
    <w:rsid w:val="008C32E9"/>
    <w:rsid w:val="00921A8B"/>
    <w:rsid w:val="009317B2"/>
    <w:rsid w:val="00960C63"/>
    <w:rsid w:val="009717F4"/>
    <w:rsid w:val="00976C80"/>
    <w:rsid w:val="00990118"/>
    <w:rsid w:val="00990796"/>
    <w:rsid w:val="009E04D3"/>
    <w:rsid w:val="009F2C5A"/>
    <w:rsid w:val="009F72FC"/>
    <w:rsid w:val="00A35DD7"/>
    <w:rsid w:val="00A533CD"/>
    <w:rsid w:val="00A84F42"/>
    <w:rsid w:val="00AA31D0"/>
    <w:rsid w:val="00AB346C"/>
    <w:rsid w:val="00AF623A"/>
    <w:rsid w:val="00B35891"/>
    <w:rsid w:val="00B4539A"/>
    <w:rsid w:val="00B65702"/>
    <w:rsid w:val="00B9380E"/>
    <w:rsid w:val="00B95B38"/>
    <w:rsid w:val="00B9622B"/>
    <w:rsid w:val="00C03ADD"/>
    <w:rsid w:val="00C375B0"/>
    <w:rsid w:val="00C41506"/>
    <w:rsid w:val="00CA174C"/>
    <w:rsid w:val="00CA7027"/>
    <w:rsid w:val="00CE4FC6"/>
    <w:rsid w:val="00CE52CF"/>
    <w:rsid w:val="00CF304B"/>
    <w:rsid w:val="00CF5106"/>
    <w:rsid w:val="00D056D4"/>
    <w:rsid w:val="00D3737A"/>
    <w:rsid w:val="00DE537E"/>
    <w:rsid w:val="00DE66E5"/>
    <w:rsid w:val="00DE76DE"/>
    <w:rsid w:val="00DF6576"/>
    <w:rsid w:val="00DF7AA6"/>
    <w:rsid w:val="00E245AD"/>
    <w:rsid w:val="00E73268"/>
    <w:rsid w:val="00EF27DE"/>
    <w:rsid w:val="00F46DE1"/>
    <w:rsid w:val="00F9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3924CD-7F8A-3340-9A94-943A5DDD5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3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7</Words>
  <Characters>2422</Characters>
  <Application>Microsoft Office Word</Application>
  <DocSecurity>0</DocSecurity>
  <Lines>38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1-28T23:43:00Z</dcterms:created>
  <dcterms:modified xsi:type="dcterms:W3CDTF">2022-01-28T23:44:00Z</dcterms:modified>
</cp:coreProperties>
</file>